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54" w:type="dxa"/>
        <w:tblLook w:val="04A0" w:firstRow="1" w:lastRow="0" w:firstColumn="1" w:lastColumn="0" w:noHBand="0" w:noVBand="1"/>
      </w:tblPr>
      <w:tblGrid>
        <w:gridCol w:w="266"/>
        <w:gridCol w:w="3400"/>
        <w:gridCol w:w="283"/>
        <w:gridCol w:w="4840"/>
        <w:gridCol w:w="283"/>
        <w:gridCol w:w="3540"/>
      </w:tblGrid>
      <w:tr w:rsidR="00CD023F" w:rsidRPr="00CD023F" w:rsidTr="00CD023F">
        <w:trPr>
          <w:trHeight w:val="450"/>
        </w:trPr>
        <w:tc>
          <w:tcPr>
            <w:tcW w:w="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ISEASE/CONDITION</w:t>
            </w:r>
          </w:p>
        </w:tc>
        <w:tc>
          <w:tcPr>
            <w:tcW w:w="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EFFECT OF rs17561 MINOR ALLELE</w:t>
            </w:r>
          </w:p>
        </w:tc>
        <w:tc>
          <w:tcPr>
            <w:tcW w:w="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CD023F" w:rsidRPr="00CD023F" w:rsidTr="00CD023F">
        <w:trPr>
          <w:trHeight w:val="66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sal polyposis</w:t>
            </w:r>
          </w:p>
        </w:tc>
        <w:tc>
          <w:tcPr>
            <w:tcW w:w="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cted against development of nasal polyposis in asthmatics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rjalainen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03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8</w:t>
            </w:r>
          </w:p>
        </w:tc>
      </w:tr>
      <w:tr w:rsidR="00CD023F" w:rsidRPr="00CD023F" w:rsidTr="00CD023F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 sclerosi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ctive against diseas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Kawaguchi et al., 2003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9</w:t>
            </w:r>
          </w:p>
        </w:tc>
      </w:tr>
      <w:tr w:rsidR="00CD023F" w:rsidRPr="00CD023F" w:rsidTr="00CD023F">
        <w:trPr>
          <w:trHeight w:val="66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aria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edispose to disease but protective for severe symptoms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lley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04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7</w:t>
            </w:r>
          </w:p>
        </w:tc>
      </w:tr>
      <w:tr w:rsidR="00CD023F" w:rsidRPr="00CD023F" w:rsidTr="00CD023F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diseas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urdson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07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0</w:t>
            </w:r>
          </w:p>
        </w:tc>
      </w:tr>
      <w:tr w:rsidR="00CD023F" w:rsidRPr="00CD023F" w:rsidTr="00CD023F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nkylosing spondyliti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diseas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Sims et al., 2008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8</w:t>
            </w:r>
          </w:p>
        </w:tc>
      </w:tr>
      <w:tr w:rsidR="00CD023F" w:rsidRPr="00CD023F" w:rsidTr="00CD023F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uvenile dermatomyositi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diseas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myrova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08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9</w:t>
            </w:r>
          </w:p>
        </w:tc>
      </w:tr>
      <w:tr w:rsidR="00CD023F" w:rsidRPr="00CD023F" w:rsidTr="00CD023F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ronic rhinosinusiti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diseas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ndam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10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0</w:t>
            </w:r>
          </w:p>
        </w:tc>
      </w:tr>
      <w:tr w:rsidR="00CD023F" w:rsidRPr="00CD023F" w:rsidTr="00CD023F">
        <w:trPr>
          <w:trHeight w:val="39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ne vulgari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acn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Szabo et al., 2010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1</w:t>
            </w:r>
          </w:p>
        </w:tc>
      </w:tr>
      <w:tr w:rsidR="00CD023F" w:rsidRPr="00CD023F" w:rsidTr="00CD023F">
        <w:trPr>
          <w:trHeight w:val="66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diation-induced toxicity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toxicity following treatment for non-small cell lung cancer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Hildebrandt et al., 2010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2</w:t>
            </w:r>
          </w:p>
        </w:tc>
      </w:tr>
      <w:tr w:rsidR="00CD023F" w:rsidRPr="00CD023F" w:rsidTr="00CD023F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body mass in healthy women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Um et al., 2011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3</w:t>
            </w:r>
          </w:p>
        </w:tc>
      </w:tr>
      <w:tr w:rsidR="00CD023F" w:rsidRPr="00CD023F" w:rsidTr="00CD023F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ultiple sclerosi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ssociated with earlier disease onset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rowska-Guzel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11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4</w:t>
            </w:r>
          </w:p>
        </w:tc>
      </w:tr>
      <w:tr w:rsidR="00CD023F" w:rsidRPr="00CD023F" w:rsidTr="00CD023F">
        <w:trPr>
          <w:trHeight w:val="82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creased risk of clear cell, mucinous and 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ndometrioid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subtyp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White et al., 2012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1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Charbonneau et al., 2014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2</w:t>
            </w:r>
          </w:p>
        </w:tc>
      </w:tr>
      <w:tr w:rsidR="00CD023F" w:rsidRPr="00CD023F" w:rsidTr="00CD023F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1N1 influenza A viru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diseas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Liu et al., 2013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5</w:t>
            </w:r>
          </w:p>
        </w:tc>
      </w:tr>
      <w:tr w:rsidR="00CD023F" w:rsidRPr="00CD023F" w:rsidTr="00CD023F">
        <w:trPr>
          <w:trHeight w:val="96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ronary artery disease and cardiovascular disease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igher risk of disease as part of a composite genotype and stratification according to lipid levels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simikas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14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6</w:t>
            </w:r>
          </w:p>
        </w:tc>
      </w:tr>
      <w:tr w:rsidR="00CD023F" w:rsidRPr="00CD023F" w:rsidTr="00CD023F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iodontitis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risk of disease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Yin et al., 2016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7</w:t>
            </w:r>
          </w:p>
        </w:tc>
      </w:tr>
      <w:tr w:rsidR="00CD023F" w:rsidRPr="00CD023F" w:rsidTr="00CD023F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umbar disc degeneration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severity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era</w:t>
            </w:r>
            <w:proofErr w:type="spellEnd"/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et al., 2017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8</w:t>
            </w:r>
          </w:p>
        </w:tc>
      </w:tr>
      <w:tr w:rsidR="00CD023F" w:rsidRPr="00CD023F" w:rsidTr="00CD023F">
        <w:trPr>
          <w:trHeight w:val="405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severity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Leal et al., 2018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49</w:t>
            </w:r>
          </w:p>
        </w:tc>
      </w:tr>
      <w:tr w:rsidR="00CD023F" w:rsidRPr="00CD023F" w:rsidTr="00CD023F">
        <w:trPr>
          <w:trHeight w:val="420"/>
        </w:trPr>
        <w:tc>
          <w:tcPr>
            <w:tcW w:w="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dy Mass Index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creased BMI</w:t>
            </w:r>
          </w:p>
        </w:tc>
        <w:tc>
          <w:tcPr>
            <w:tcW w:w="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023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D023F" w:rsidRPr="00CD023F" w:rsidRDefault="00CD023F" w:rsidP="00CD02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Mendoza-Carrera et al., 2019)</w:t>
            </w:r>
            <w:r w:rsidRPr="00CD023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50</w:t>
            </w:r>
          </w:p>
        </w:tc>
      </w:tr>
    </w:tbl>
    <w:p w:rsidR="00CF1241" w:rsidRDefault="00CF1241">
      <w:bookmarkStart w:id="0" w:name="_GoBack"/>
      <w:bookmarkEnd w:id="0"/>
    </w:p>
    <w:sectPr w:rsidR="00CF1241" w:rsidSect="00CD023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23F"/>
    <w:rsid w:val="000410CD"/>
    <w:rsid w:val="00160860"/>
    <w:rsid w:val="006673BB"/>
    <w:rsid w:val="007C546B"/>
    <w:rsid w:val="00AF2D6E"/>
    <w:rsid w:val="00B268FC"/>
    <w:rsid w:val="00C34716"/>
    <w:rsid w:val="00CB5A1B"/>
    <w:rsid w:val="00CD023F"/>
    <w:rsid w:val="00CF1241"/>
    <w:rsid w:val="00D341D4"/>
    <w:rsid w:val="00F5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338F7-9F0E-4BB2-987B-E41B4848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7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9-09T09:46:00Z</dcterms:created>
  <dcterms:modified xsi:type="dcterms:W3CDTF">2022-09-09T09:47:00Z</dcterms:modified>
</cp:coreProperties>
</file>